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41C" w:rsidRPr="00BB3D41" w:rsidRDefault="00CA0D4D" w:rsidP="00BA4289">
      <w:pPr>
        <w:pStyle w:val="Heading2"/>
        <w:rPr>
          <w:sz w:val="28"/>
        </w:rPr>
      </w:pPr>
      <w:r>
        <w:rPr>
          <w:sz w:val="28"/>
        </w:rPr>
        <w:t>Additional File</w:t>
      </w:r>
      <w:bookmarkStart w:id="0" w:name="_GoBack"/>
      <w:bookmarkEnd w:id="0"/>
      <w:r w:rsidR="003D56A3" w:rsidRPr="00BB3D41">
        <w:rPr>
          <w:sz w:val="28"/>
        </w:rPr>
        <w:t xml:space="preserve"> 2 – Study Design by Journal </w:t>
      </w:r>
    </w:p>
    <w:p w:rsidR="003D56A3" w:rsidRPr="00DF10B2" w:rsidRDefault="003D56A3" w:rsidP="00DF10B2">
      <w:pPr>
        <w:rPr>
          <w:rFonts w:ascii="Times New Roman" w:hAnsi="Times New Roman" w:cs="Times New Roman"/>
          <w:sz w:val="22"/>
          <w:szCs w:val="22"/>
        </w:rPr>
      </w:pPr>
    </w:p>
    <w:p w:rsidR="003D56A3" w:rsidRPr="00DF10B2" w:rsidRDefault="00683CD8" w:rsidP="00DF10B2">
      <w:pPr>
        <w:rPr>
          <w:rFonts w:ascii="Times New Roman" w:hAnsi="Times New Roman" w:cs="Times New Roman"/>
          <w:b/>
          <w:sz w:val="22"/>
          <w:szCs w:val="22"/>
        </w:rPr>
      </w:pPr>
      <w:r w:rsidRPr="00DF10B2">
        <w:rPr>
          <w:rFonts w:ascii="Times New Roman" w:hAnsi="Times New Roman" w:cs="Times New Roman"/>
          <w:b/>
          <w:sz w:val="22"/>
          <w:szCs w:val="22"/>
        </w:rPr>
        <w:t xml:space="preserve">Table 1 </w:t>
      </w:r>
      <w:r w:rsidR="00BA4289">
        <w:rPr>
          <w:rFonts w:ascii="Times New Roman" w:hAnsi="Times New Roman" w:cs="Times New Roman"/>
          <w:b/>
          <w:sz w:val="22"/>
          <w:szCs w:val="22"/>
        </w:rPr>
        <w:t>Study design count</w:t>
      </w:r>
      <w:r w:rsidRPr="00DF10B2">
        <w:rPr>
          <w:rFonts w:ascii="Times New Roman" w:hAnsi="Times New Roman" w:cs="Times New Roman"/>
          <w:b/>
          <w:sz w:val="22"/>
          <w:szCs w:val="22"/>
        </w:rPr>
        <w:t xml:space="preserve"> for each journal</w:t>
      </w:r>
    </w:p>
    <w:p w:rsidR="003D56A3" w:rsidRPr="00DF10B2" w:rsidRDefault="003D56A3" w:rsidP="00DF10B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31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77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C7F" w:rsidRPr="00DF10B2" w:rsidRDefault="00DF10B2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TJ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JS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C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G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S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PT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WH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T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dPT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J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pective cohor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66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ized controlled tri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31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section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29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9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serie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7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metric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7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rospective cohor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7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3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0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contro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8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chnological repor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6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6</w:t>
            </w:r>
          </w:p>
        </w:tc>
      </w:tr>
      <w:tr w:rsidR="00BA4289" w:rsidRPr="00DF10B2" w:rsidTr="00BA4289">
        <w:trPr>
          <w:trHeight w:val="57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>Study Desig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TJ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JS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C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G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S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PT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WH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T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dPT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J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864" w:type="dxa"/>
            <w:vAlign w:val="center"/>
          </w:tcPr>
          <w:p w:rsidR="00BA4289" w:rsidRPr="00DF10B2" w:rsidRDefault="00BA4289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over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6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daver or anim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5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si experiment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4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4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method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2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liometric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2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cy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nomic analysi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645C7F" w:rsidRPr="00DF10B2" w:rsidRDefault="00645C7F" w:rsidP="00BA42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1</w:t>
            </w:r>
          </w:p>
        </w:tc>
      </w:tr>
      <w:tr w:rsidR="00645C7F" w:rsidRPr="00DF10B2" w:rsidTr="00BA4289">
        <w:trPr>
          <w:trHeight w:val="576"/>
        </w:trPr>
        <w:tc>
          <w:tcPr>
            <w:tcW w:w="1440" w:type="dxa"/>
            <w:shd w:val="clear" w:color="auto" w:fill="auto"/>
            <w:vAlign w:val="center"/>
          </w:tcPr>
          <w:p w:rsidR="00645C7F" w:rsidRPr="00DF10B2" w:rsidRDefault="00645C7F" w:rsidP="00BA428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5C7F" w:rsidRPr="00DF10B2" w:rsidRDefault="00645C7F" w:rsidP="00BA42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vAlign w:val="center"/>
          </w:tcPr>
          <w:p w:rsidR="00645C7F" w:rsidRPr="00DF10B2" w:rsidRDefault="00645C7F" w:rsidP="00BA4289">
            <w:pPr>
              <w:jc w:val="center"/>
              <w:rPr>
                <w:color w:val="000000"/>
                <w:sz w:val="22"/>
                <w:szCs w:val="22"/>
              </w:rPr>
            </w:pPr>
            <w:r w:rsidRPr="00DF10B2">
              <w:rPr>
                <w:color w:val="000000"/>
                <w:sz w:val="22"/>
                <w:szCs w:val="22"/>
              </w:rPr>
              <w:t>391</w:t>
            </w:r>
          </w:p>
        </w:tc>
      </w:tr>
    </w:tbl>
    <w:p w:rsidR="00683CD8" w:rsidRPr="00DF10B2" w:rsidRDefault="00683CD8" w:rsidP="00DF10B2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CPTJ = Cardiopulmonary Physical Therapy Journal; IJSPT = International Journal of Sports Physical Therapy; JACPT = Journal of Acute Care Physical Therapy; JGPT = Journal of Geriatric Physical Therapy; JNPT = Journal of Neurologic Physical Therapy; JOPTE = Journal of Physical Therapy Education; JOSPT = Journal of </w:t>
      </w:r>
      <w:proofErr w:type="spellStart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>Orthoepaedic</w:t>
      </w:r>
      <w:proofErr w:type="spellEnd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&amp; Sports Physical Therapy; JWHPT = Journal of Women's Health Physical Therapy; OPTP = </w:t>
      </w:r>
      <w:proofErr w:type="spellStart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>Orthopaedic</w:t>
      </w:r>
      <w:proofErr w:type="spellEnd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Physical Therapy Practice; PAL = Physical Therapy Journal of Policy, Administration and Leadership; Ped PT = Pediatric Physical Therapy; PTJ = Physical Therapy Journal; RO = Rehabilitation Oncology; SH = Sports Health (“Sports Physical Therapy” articles)</w:t>
      </w:r>
    </w:p>
    <w:p w:rsidR="00683CD8" w:rsidRPr="00DF10B2" w:rsidRDefault="00683CD8" w:rsidP="00DF10B2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:rsidR="00683CD8" w:rsidRPr="00DF10B2" w:rsidRDefault="00683CD8" w:rsidP="00DF10B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:rsidR="00DF10B2" w:rsidRDefault="00DF10B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br w:type="page"/>
      </w:r>
    </w:p>
    <w:p w:rsidR="00683CD8" w:rsidRPr="00DF10B2" w:rsidRDefault="00683CD8" w:rsidP="00DF10B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:rsidR="00683CD8" w:rsidRPr="00DF10B2" w:rsidRDefault="00683CD8" w:rsidP="00DF10B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:rsidR="00683CD8" w:rsidRPr="00DF10B2" w:rsidRDefault="00683CD8" w:rsidP="00DF10B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DF10B2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 2 Percentage of articles by study type for each journal</w:t>
      </w:r>
    </w:p>
    <w:p w:rsidR="00683CD8" w:rsidRPr="00DF10B2" w:rsidRDefault="00683CD8" w:rsidP="00DF10B2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tbl>
      <w:tblPr>
        <w:tblW w:w="138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810"/>
        <w:gridCol w:w="1076"/>
        <w:gridCol w:w="904"/>
        <w:gridCol w:w="810"/>
        <w:gridCol w:w="900"/>
        <w:gridCol w:w="990"/>
        <w:gridCol w:w="1170"/>
        <w:gridCol w:w="810"/>
        <w:gridCol w:w="900"/>
        <w:gridCol w:w="720"/>
        <w:gridCol w:w="810"/>
        <w:gridCol w:w="810"/>
        <w:gridCol w:w="896"/>
      </w:tblGrid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3CD8" w:rsidRPr="00DF10B2" w:rsidRDefault="00DF10B2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PTJ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IJSP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CPT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GP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NP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SP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P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WHP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OPT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edP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TJ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H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pective coho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repo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ized controlled tri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section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seri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metric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rospective coho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contro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8D228D">
        <w:trPr>
          <w:trHeight w:val="57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chnological repo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DF10B2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</w:tbl>
    <w:p w:rsidR="00DF10B2" w:rsidRDefault="00DF10B2">
      <w:r>
        <w:br w:type="page"/>
      </w:r>
    </w:p>
    <w:tbl>
      <w:tblPr>
        <w:tblW w:w="138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810"/>
        <w:gridCol w:w="1076"/>
        <w:gridCol w:w="904"/>
        <w:gridCol w:w="810"/>
        <w:gridCol w:w="900"/>
        <w:gridCol w:w="990"/>
        <w:gridCol w:w="1170"/>
        <w:gridCol w:w="810"/>
        <w:gridCol w:w="900"/>
        <w:gridCol w:w="720"/>
        <w:gridCol w:w="810"/>
        <w:gridCol w:w="810"/>
        <w:gridCol w:w="896"/>
      </w:tblGrid>
      <w:tr w:rsidR="00DF10B2" w:rsidRPr="00DF10B2" w:rsidTr="00BA4289">
        <w:trPr>
          <w:trHeight w:val="324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>Study Desig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PTJ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IJSP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CPT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GP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NP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SP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P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OWHP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OPT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edP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TJ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DF10B2" w:rsidRPr="00DF10B2" w:rsidRDefault="00DF10B2" w:rsidP="00BA428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H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ov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daver or anim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948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si experiment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metho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948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liometric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cy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636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nomic analy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83CD8" w:rsidRPr="00DF10B2" w:rsidTr="00DF10B2">
        <w:trPr>
          <w:trHeight w:val="312"/>
        </w:trPr>
        <w:tc>
          <w:tcPr>
            <w:tcW w:w="1440" w:type="dxa"/>
            <w:shd w:val="clear" w:color="auto" w:fill="auto"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683CD8" w:rsidRPr="00DF10B2" w:rsidRDefault="00683CD8" w:rsidP="00DF10B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10B2">
              <w:rPr>
                <w:rFonts w:eastAsia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</w:tbl>
    <w:p w:rsidR="00683CD8" w:rsidRPr="00DF10B2" w:rsidRDefault="00683CD8" w:rsidP="00DF10B2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CPTJ = Cardiopulmonary Physical Therapy Journal; IJSPT = International Journal of Sports Physical Therapy; JACPT = Journal of Acute Care Physical Therapy; JGPT = Journal of Geriatric Physical Therapy; JNPT = Journal of Neurologic Physical Therapy; JOPTE = Journal of Physical Therapy Education; JOSPT = Journal of </w:t>
      </w:r>
      <w:proofErr w:type="spellStart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>Orthoepaedic</w:t>
      </w:r>
      <w:proofErr w:type="spellEnd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&amp; Sports Physical Therapy; JWHPT = Journal of Women's Health Physical Therapy; OPTP = </w:t>
      </w:r>
      <w:proofErr w:type="spellStart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>Orthopaedic</w:t>
      </w:r>
      <w:proofErr w:type="spellEnd"/>
      <w:r w:rsidRPr="00DF10B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Physical Therapy Practice; PAL = Physical Therapy Journal of Policy, Administration and Leadership; Ped PT = Pediatric Physical Therapy; PTJ = Physical Therapy Journal; RO = Rehabilitation Oncology; SH = Sports Health (“Sports Physical Therapy” articles)</w:t>
      </w:r>
    </w:p>
    <w:p w:rsidR="00683CD8" w:rsidRPr="00DF10B2" w:rsidRDefault="00683CD8" w:rsidP="00DF10B2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sectPr w:rsidR="00683CD8" w:rsidRPr="00DF10B2" w:rsidSect="00DF10B2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1BB" w:rsidRDefault="000911BB" w:rsidP="00683CD8">
      <w:r>
        <w:separator/>
      </w:r>
    </w:p>
  </w:endnote>
  <w:endnote w:type="continuationSeparator" w:id="0">
    <w:p w:rsidR="000911BB" w:rsidRDefault="000911BB" w:rsidP="00683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1BB" w:rsidRDefault="000911BB" w:rsidP="00683CD8">
      <w:r>
        <w:separator/>
      </w:r>
    </w:p>
  </w:footnote>
  <w:footnote w:type="continuationSeparator" w:id="0">
    <w:p w:rsidR="000911BB" w:rsidRDefault="000911BB" w:rsidP="00683C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4289" w:rsidRDefault="00BA4289" w:rsidP="00BA4289">
    <w:pPr>
      <w:pStyle w:val="Header"/>
      <w:jc w:val="right"/>
    </w:pPr>
    <w:r>
      <w:t>Tilson JK, Marshall K, Tam JJ, Fetters L. Toward a better informed curriculum</w:t>
    </w:r>
    <w:r w:rsidRPr="00BA4289">
      <w:rPr>
        <w:rFonts w:ascii="Times New Roman" w:hAnsi="Times New Roman" w:cs="Times New Roman"/>
        <w:sz w:val="24"/>
        <w:szCs w:val="24"/>
      </w:rPr>
      <w:t xml:space="preserve"> </w:t>
    </w:r>
    <w:r w:rsidRPr="00BA4289">
      <w:t xml:space="preserve">a </w:t>
    </w:r>
  </w:p>
  <w:p w:rsidR="00BA4289" w:rsidRDefault="00BA4289" w:rsidP="00BA4289">
    <w:pPr>
      <w:pStyle w:val="Header"/>
      <w:jc w:val="right"/>
    </w:pPr>
    <w:proofErr w:type="gramStart"/>
    <w:r w:rsidRPr="00BA4289">
      <w:t>bibliometric</w:t>
    </w:r>
    <w:proofErr w:type="gramEnd"/>
    <w:r w:rsidRPr="00BA4289">
      <w:t xml:space="preserve"> analysis of statistical terms used in physical therapy literature</w:t>
    </w:r>
  </w:p>
  <w:p w:rsidR="00BA4289" w:rsidRDefault="00BA4289" w:rsidP="00BA4289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F07"/>
    <w:rsid w:val="000911BB"/>
    <w:rsid w:val="000F5FE7"/>
    <w:rsid w:val="00342D28"/>
    <w:rsid w:val="00345833"/>
    <w:rsid w:val="003B4FE5"/>
    <w:rsid w:val="003D56A3"/>
    <w:rsid w:val="005D2F07"/>
    <w:rsid w:val="00645C7F"/>
    <w:rsid w:val="00683CD8"/>
    <w:rsid w:val="008D228D"/>
    <w:rsid w:val="00B536CF"/>
    <w:rsid w:val="00BA4289"/>
    <w:rsid w:val="00BB3D41"/>
    <w:rsid w:val="00BE141C"/>
    <w:rsid w:val="00CA0D4D"/>
    <w:rsid w:val="00CA431E"/>
    <w:rsid w:val="00CF6574"/>
    <w:rsid w:val="00DF10B2"/>
    <w:rsid w:val="00EC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3AE5E8-D46B-4099-BEEF-71DE8910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2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2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289"/>
    <w:rPr>
      <w:rFonts w:ascii="Calibri" w:hAnsi="Calibri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42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289"/>
    <w:rPr>
      <w:rFonts w:ascii="Calibri" w:hAnsi="Calibri" w:cs="Calibr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A42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7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son</dc:creator>
  <cp:lastModifiedBy>Tilson</cp:lastModifiedBy>
  <cp:revision>2</cp:revision>
  <dcterms:created xsi:type="dcterms:W3CDTF">2016-02-26T23:17:00Z</dcterms:created>
  <dcterms:modified xsi:type="dcterms:W3CDTF">2016-02-26T23:17:00Z</dcterms:modified>
</cp:coreProperties>
</file>